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F688C" w14:textId="77777777" w:rsidR="00494F30" w:rsidRDefault="00494F30" w:rsidP="008611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7BB4CB8A" w14:textId="77777777" w:rsidR="00F06D42" w:rsidRPr="001549D3" w:rsidRDefault="00F06D42" w:rsidP="00F06D42">
      <w:pPr>
        <w:pStyle w:val="SupplementaryMaterial"/>
        <w:rPr>
          <w:b w:val="0"/>
        </w:rPr>
      </w:pPr>
      <w:r w:rsidRPr="001549D3">
        <w:t>Supplementary Material</w:t>
      </w:r>
    </w:p>
    <w:p w14:paraId="46FB8D77" w14:textId="70C4B5A1" w:rsidR="00F06D42" w:rsidRDefault="00F06D42" w:rsidP="008611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upplementary Tables</w:t>
      </w:r>
    </w:p>
    <w:p w14:paraId="28904ECD" w14:textId="77777777" w:rsidR="00F06D42" w:rsidRDefault="00F06D42" w:rsidP="0086117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5CFFF6C8" w14:textId="4C8A85EB" w:rsidR="00861171" w:rsidRDefault="00861171" w:rsidP="0086117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able </w:t>
      </w:r>
      <w:r w:rsidR="00494F30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revalence of asthma, allergic rhinitis, eczema, and associated symptoms in the study group (n = 202).</w:t>
      </w:r>
    </w:p>
    <w:tbl>
      <w:tblPr>
        <w:tblStyle w:val="PlainTable2"/>
        <w:tblpPr w:leftFromText="180" w:rightFromText="180" w:vertAnchor="page" w:horzAnchor="margin" w:tblpY="3821"/>
        <w:tblW w:w="0" w:type="auto"/>
        <w:tblLook w:val="04A0" w:firstRow="1" w:lastRow="0" w:firstColumn="1" w:lastColumn="0" w:noHBand="0" w:noVBand="1"/>
      </w:tblPr>
      <w:tblGrid>
        <w:gridCol w:w="7883"/>
        <w:gridCol w:w="1143"/>
      </w:tblGrid>
      <w:tr w:rsidR="00861171" w:rsidRPr="00E910DD" w14:paraId="057DC8BF" w14:textId="77777777" w:rsidTr="00066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B49BF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s                                                                                  </w:t>
            </w:r>
          </w:p>
        </w:tc>
        <w:tc>
          <w:tcPr>
            <w:tcW w:w="0" w:type="auto"/>
          </w:tcPr>
          <w:p w14:paraId="6038FE39" w14:textId="77777777" w:rsidR="00861171" w:rsidRPr="00E910DD" w:rsidRDefault="00861171" w:rsidP="00066F3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861171" w:rsidRPr="00E910DD" w14:paraId="7165320C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AFA6A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. Chronic respiratory diseases confirmed by a medical doctor</w:t>
            </w:r>
          </w:p>
        </w:tc>
        <w:tc>
          <w:tcPr>
            <w:tcW w:w="0" w:type="auto"/>
          </w:tcPr>
          <w:p w14:paraId="7FB582BB" w14:textId="77777777" w:rsidR="00861171" w:rsidRPr="00E910DD" w:rsidRDefault="00861171" w:rsidP="00066F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4 (6.93)</w:t>
            </w:r>
          </w:p>
        </w:tc>
      </w:tr>
      <w:tr w:rsidR="00861171" w:rsidRPr="00E910DD" w14:paraId="2A5A37ED" w14:textId="77777777" w:rsidTr="00066F3D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DE8C6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2. Allergic symptoms (skin itching, runny nose, watery eyes, </w:t>
            </w:r>
            <w:proofErr w:type="spellStart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tc</w:t>
            </w:r>
            <w:proofErr w:type="spellEnd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?) for at least 3 days/nights lasting 3 months</w:t>
            </w:r>
          </w:p>
        </w:tc>
        <w:tc>
          <w:tcPr>
            <w:tcW w:w="0" w:type="auto"/>
          </w:tcPr>
          <w:p w14:paraId="2C17DBDB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85 (42.08)</w:t>
            </w:r>
          </w:p>
        </w:tc>
      </w:tr>
      <w:tr w:rsidR="00861171" w:rsidRPr="00E910DD" w14:paraId="24CBB8E7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050FE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3. Asthma                                                                                     </w:t>
            </w:r>
          </w:p>
        </w:tc>
        <w:tc>
          <w:tcPr>
            <w:tcW w:w="0" w:type="auto"/>
          </w:tcPr>
          <w:p w14:paraId="0CD00E92" w14:textId="77777777" w:rsidR="00861171" w:rsidRPr="00E910DD" w:rsidRDefault="00861171" w:rsidP="00066F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27 (13.40)</w:t>
            </w:r>
          </w:p>
        </w:tc>
      </w:tr>
      <w:tr w:rsidR="00861171" w:rsidRPr="00E910DD" w14:paraId="5F66D71C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142CC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. Poor lung function</w:t>
            </w:r>
          </w:p>
        </w:tc>
        <w:tc>
          <w:tcPr>
            <w:tcW w:w="0" w:type="auto"/>
          </w:tcPr>
          <w:p w14:paraId="17EC4D86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5  (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2.47)</w:t>
            </w:r>
          </w:p>
        </w:tc>
      </w:tr>
      <w:tr w:rsidR="00861171" w:rsidRPr="00E910DD" w14:paraId="6A059778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72750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5. Anaphylaxis/severe allergic reaction</w:t>
            </w:r>
          </w:p>
          <w:p w14:paraId="358BEF3F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uring the previous 30 days</w:t>
            </w:r>
          </w:p>
        </w:tc>
        <w:tc>
          <w:tcPr>
            <w:tcW w:w="0" w:type="auto"/>
          </w:tcPr>
          <w:p w14:paraId="54660CCB" w14:textId="77777777" w:rsidR="00861171" w:rsidRPr="00E910DD" w:rsidRDefault="00861171" w:rsidP="00066F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5  (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2.47)</w:t>
            </w:r>
          </w:p>
        </w:tc>
      </w:tr>
      <w:tr w:rsidR="00861171" w:rsidRPr="00E910DD" w14:paraId="47EA484E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0BA9F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6. </w:t>
            </w:r>
            <w:proofErr w:type="spellStart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ermatographism</w:t>
            </w:r>
            <w:proofErr w:type="spellEnd"/>
          </w:p>
        </w:tc>
        <w:tc>
          <w:tcPr>
            <w:tcW w:w="0" w:type="auto"/>
          </w:tcPr>
          <w:p w14:paraId="12545269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8 (8.91)</w:t>
            </w:r>
          </w:p>
        </w:tc>
      </w:tr>
      <w:tr w:rsidR="00861171" w:rsidRPr="00E910DD" w14:paraId="333EFB74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E4C117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7. Urticaria</w:t>
            </w:r>
          </w:p>
        </w:tc>
        <w:tc>
          <w:tcPr>
            <w:tcW w:w="0" w:type="auto"/>
          </w:tcPr>
          <w:p w14:paraId="3FD04049" w14:textId="77777777" w:rsidR="00861171" w:rsidRPr="00E910DD" w:rsidRDefault="00861171" w:rsidP="00066F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54 (26.73)</w:t>
            </w:r>
          </w:p>
        </w:tc>
      </w:tr>
      <w:tr w:rsidR="00861171" w:rsidRPr="00E910DD" w14:paraId="1E72F37C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14DD6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8. Atopic dermatitis</w:t>
            </w:r>
          </w:p>
        </w:tc>
        <w:tc>
          <w:tcPr>
            <w:tcW w:w="0" w:type="auto"/>
          </w:tcPr>
          <w:p w14:paraId="6E53C329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33 (16.33)</w:t>
            </w:r>
          </w:p>
        </w:tc>
      </w:tr>
      <w:tr w:rsidR="00861171" w:rsidRPr="00E910DD" w14:paraId="2AFFA5E9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F38BA1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thma (during </w:t>
            </w:r>
            <w:proofErr w:type="gramStart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last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months)</w:t>
            </w:r>
          </w:p>
          <w:p w14:paraId="2C406014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1. Wheezing or whistling in the chest at any time in the last 12 months                                                        </w:t>
            </w:r>
          </w:p>
        </w:tc>
        <w:tc>
          <w:tcPr>
            <w:tcW w:w="0" w:type="auto"/>
          </w:tcPr>
          <w:p w14:paraId="3CB2A8C5" w14:textId="77777777" w:rsidR="00861171" w:rsidRPr="00E910DD" w:rsidRDefault="00861171" w:rsidP="00066F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016EAD" w14:textId="77777777" w:rsidR="00861171" w:rsidRPr="00E910DD" w:rsidRDefault="00861171" w:rsidP="00066F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29 (14.35)</w:t>
            </w:r>
          </w:p>
        </w:tc>
      </w:tr>
      <w:tr w:rsidR="00861171" w:rsidRPr="00E910DD" w14:paraId="2DD98FFB" w14:textId="77777777" w:rsidTr="00066F3D">
        <w:trPr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CA4ED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2. Frequency of wheezing attacks in the </w:t>
            </w:r>
            <w:proofErr w:type="gramStart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ast12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months</w:t>
            </w:r>
          </w:p>
          <w:p w14:paraId="2A9FE44D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1-3 times                                                                                     </w:t>
            </w:r>
          </w:p>
          <w:p w14:paraId="53062D65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-12 times</w:t>
            </w:r>
          </w:p>
          <w:p w14:paraId="2F086A36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ore than 12</w:t>
            </w:r>
          </w:p>
        </w:tc>
        <w:tc>
          <w:tcPr>
            <w:tcW w:w="0" w:type="auto"/>
          </w:tcPr>
          <w:p w14:paraId="70DF7062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E7467A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1 (5.44)</w:t>
            </w:r>
          </w:p>
          <w:p w14:paraId="31879F4C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7 (3.46)</w:t>
            </w:r>
          </w:p>
          <w:p w14:paraId="3AF6EC71" w14:textId="77777777" w:rsidR="00861171" w:rsidRPr="00E910DD" w:rsidRDefault="00861171" w:rsidP="00066F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4 (1.98)</w:t>
            </w:r>
          </w:p>
        </w:tc>
      </w:tr>
      <w:tr w:rsidR="00861171" w:rsidRPr="00E910DD" w14:paraId="1819CE5E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55D5D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3. Frequency of wheezing attacks during sleeping in the last 12 months</w:t>
            </w:r>
          </w:p>
          <w:p w14:paraId="478B6FB5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ever </w:t>
            </w:r>
            <w:proofErr w:type="gramStart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oken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with wheezing</w:t>
            </w:r>
          </w:p>
          <w:p w14:paraId="4B495210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ess than one night per week</w:t>
            </w:r>
          </w:p>
          <w:p w14:paraId="56DE0B73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One or more nights per week                                                             </w:t>
            </w:r>
          </w:p>
        </w:tc>
        <w:tc>
          <w:tcPr>
            <w:tcW w:w="0" w:type="auto"/>
          </w:tcPr>
          <w:p w14:paraId="1F6A1A3D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7D595F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8 (3.96)</w:t>
            </w:r>
          </w:p>
          <w:p w14:paraId="17DA68BB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7 (3.46)</w:t>
            </w:r>
          </w:p>
          <w:p w14:paraId="30F091E5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1 (5.44)</w:t>
            </w:r>
          </w:p>
        </w:tc>
      </w:tr>
      <w:tr w:rsidR="00861171" w:rsidRPr="00E910DD" w14:paraId="44984999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EAD43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. Diagnosed with asthma during the last 12 months?</w:t>
            </w:r>
          </w:p>
        </w:tc>
        <w:tc>
          <w:tcPr>
            <w:tcW w:w="0" w:type="auto"/>
          </w:tcPr>
          <w:p w14:paraId="1B19B743" w14:textId="77777777" w:rsidR="00861171" w:rsidRPr="00E910DD" w:rsidRDefault="00861171" w:rsidP="00066F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24 (11.88)</w:t>
            </w:r>
          </w:p>
        </w:tc>
      </w:tr>
      <w:tr w:rsidR="00861171" w:rsidRPr="00E910DD" w14:paraId="1C92CD1B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C5EA1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5. Chest sounded wheezy during or after exercise</w:t>
            </w:r>
          </w:p>
        </w:tc>
        <w:tc>
          <w:tcPr>
            <w:tcW w:w="0" w:type="auto"/>
          </w:tcPr>
          <w:p w14:paraId="09D71D7C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 (11.38)</w:t>
            </w:r>
          </w:p>
        </w:tc>
      </w:tr>
      <w:tr w:rsidR="00861171" w:rsidRPr="00E910DD" w14:paraId="4F978741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33AFB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6. Dry cough at night not associated with a cold or chest infection</w:t>
            </w:r>
          </w:p>
        </w:tc>
        <w:tc>
          <w:tcPr>
            <w:tcW w:w="0" w:type="auto"/>
          </w:tcPr>
          <w:p w14:paraId="308A9589" w14:textId="77777777" w:rsidR="00861171" w:rsidRPr="00E910DD" w:rsidRDefault="00861171" w:rsidP="00066F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6 (12.87)</w:t>
            </w:r>
          </w:p>
        </w:tc>
      </w:tr>
      <w:tr w:rsidR="00861171" w:rsidRPr="00E910DD" w14:paraId="3EC91BEC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CA454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ergic rhinitis (during </w:t>
            </w:r>
            <w:proofErr w:type="gramStart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last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months)</w:t>
            </w:r>
          </w:p>
          <w:p w14:paraId="62A8EA94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1. Sneezing, </w:t>
            </w:r>
            <w:proofErr w:type="gramStart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unny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or blocked nose not associated with cold or flu</w:t>
            </w:r>
          </w:p>
        </w:tc>
        <w:tc>
          <w:tcPr>
            <w:tcW w:w="0" w:type="auto"/>
          </w:tcPr>
          <w:p w14:paraId="053C153A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</w:t>
            </w:r>
          </w:p>
          <w:p w14:paraId="6D06F3EF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6(87.12)               </w:t>
            </w:r>
          </w:p>
        </w:tc>
      </w:tr>
      <w:tr w:rsidR="00861171" w:rsidRPr="00E910DD" w14:paraId="666BE02B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410F91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. Nose problem accompanied by itchy-watery eyes</w:t>
            </w:r>
          </w:p>
        </w:tc>
        <w:tc>
          <w:tcPr>
            <w:tcW w:w="0" w:type="auto"/>
          </w:tcPr>
          <w:p w14:paraId="0EFEF78F" w14:textId="77777777" w:rsidR="00861171" w:rsidRPr="00E910DD" w:rsidRDefault="00861171" w:rsidP="00066F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2(60.39)</w:t>
            </w:r>
          </w:p>
        </w:tc>
      </w:tr>
      <w:tr w:rsidR="00861171" w:rsidRPr="00E910DD" w14:paraId="093C5BDF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3CCCD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3. Hay fever</w:t>
            </w:r>
          </w:p>
        </w:tc>
        <w:tc>
          <w:tcPr>
            <w:tcW w:w="0" w:type="auto"/>
          </w:tcPr>
          <w:p w14:paraId="0254C5FE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52(75.24)</w:t>
            </w:r>
          </w:p>
        </w:tc>
      </w:tr>
      <w:tr w:rsidR="00861171" w:rsidRPr="00E910DD" w14:paraId="3D94C2F9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D2F23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czema (during </w:t>
            </w:r>
            <w:proofErr w:type="gramStart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last</w:t>
            </w:r>
            <w:proofErr w:type="gramEnd"/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months)</w:t>
            </w:r>
          </w:p>
        </w:tc>
        <w:tc>
          <w:tcPr>
            <w:tcW w:w="0" w:type="auto"/>
          </w:tcPr>
          <w:p w14:paraId="08263A3C" w14:textId="77777777" w:rsidR="00861171" w:rsidRPr="00E910DD" w:rsidRDefault="00861171" w:rsidP="00066F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1171" w:rsidRPr="00E910DD" w14:paraId="70247B27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8A69F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onfirmed Eczema</w:t>
            </w:r>
          </w:p>
        </w:tc>
        <w:tc>
          <w:tcPr>
            <w:tcW w:w="0" w:type="auto"/>
          </w:tcPr>
          <w:p w14:paraId="59ECE545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2 (20.79)</w:t>
            </w:r>
          </w:p>
        </w:tc>
      </w:tr>
      <w:tr w:rsidR="00861171" w:rsidRPr="00E910DD" w14:paraId="5D10D955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5875F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. Itchy rash during the last 12 months</w:t>
            </w:r>
          </w:p>
        </w:tc>
        <w:tc>
          <w:tcPr>
            <w:tcW w:w="0" w:type="auto"/>
          </w:tcPr>
          <w:p w14:paraId="7D771941" w14:textId="77777777" w:rsidR="00861171" w:rsidRPr="00E910DD" w:rsidRDefault="00861171" w:rsidP="00066F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9 (19.30)</w:t>
            </w:r>
          </w:p>
        </w:tc>
      </w:tr>
      <w:tr w:rsidR="00861171" w:rsidRPr="00E910DD" w14:paraId="7019A21D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6E827E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2. </w:t>
            </w: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white"/>
              </w:rPr>
              <w:t>Has this itchy rash at any time affected any of the following places</w:t>
            </w:r>
          </w:p>
          <w:p w14:paraId="2C911C34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The folds of the elbows, behind the knees                                                                         </w:t>
            </w:r>
          </w:p>
          <w:p w14:paraId="55F3B71A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In front of the ankles, under the buttocks </w:t>
            </w:r>
          </w:p>
          <w:p w14:paraId="01C453D7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round the neck, ears, or eyes</w:t>
            </w:r>
          </w:p>
        </w:tc>
        <w:tc>
          <w:tcPr>
            <w:tcW w:w="0" w:type="auto"/>
          </w:tcPr>
          <w:p w14:paraId="63D10817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3041E8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8 (3.96)</w:t>
            </w:r>
          </w:p>
          <w:p w14:paraId="075D532D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 (0.99)</w:t>
            </w:r>
          </w:p>
          <w:p w14:paraId="224C9C6C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12 (5.94)</w:t>
            </w:r>
          </w:p>
        </w:tc>
      </w:tr>
      <w:tr w:rsidR="00861171" w:rsidRPr="00E910DD" w14:paraId="7C65398A" w14:textId="77777777" w:rsidTr="00066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D2C4C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3. Has the rash cleared completely at any time during the last 12 months?</w:t>
            </w:r>
          </w:p>
        </w:tc>
        <w:tc>
          <w:tcPr>
            <w:tcW w:w="0" w:type="auto"/>
          </w:tcPr>
          <w:p w14:paraId="51491987" w14:textId="77777777" w:rsidR="00861171" w:rsidRPr="00E910DD" w:rsidRDefault="00861171" w:rsidP="00066F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3 (11.86)</w:t>
            </w:r>
          </w:p>
        </w:tc>
      </w:tr>
      <w:tr w:rsidR="00861171" w:rsidRPr="00E910DD" w14:paraId="16199464" w14:textId="77777777" w:rsidTr="00066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D59BE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. Frequency of itchy rash during sleeping in the last 12 months</w:t>
            </w:r>
          </w:p>
          <w:p w14:paraId="6248BC8A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Never                                                                                                                                                    </w:t>
            </w:r>
          </w:p>
          <w:p w14:paraId="1B75F744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ess than one night per week</w:t>
            </w:r>
          </w:p>
          <w:p w14:paraId="179BAC38" w14:textId="77777777" w:rsidR="00861171" w:rsidRPr="00E910DD" w:rsidRDefault="00861171" w:rsidP="00066F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ne or more nights per week</w:t>
            </w:r>
          </w:p>
        </w:tc>
        <w:tc>
          <w:tcPr>
            <w:tcW w:w="0" w:type="auto"/>
          </w:tcPr>
          <w:p w14:paraId="4A2AA2E1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B776F7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6 (7.92)</w:t>
            </w:r>
          </w:p>
          <w:p w14:paraId="795BCAC7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1 (5.45</w:t>
            </w:r>
          </w:p>
          <w:p w14:paraId="517F2775" w14:textId="77777777" w:rsidR="00861171" w:rsidRPr="00E910DD" w:rsidRDefault="00861171" w:rsidP="00066F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0DD">
              <w:rPr>
                <w:rFonts w:ascii="Times New Roman" w:eastAsia="Times New Roman" w:hAnsi="Times New Roman" w:cs="Times New Roman"/>
                <w:sz w:val="20"/>
                <w:szCs w:val="20"/>
              </w:rPr>
              <w:t>12 (5.94)</w:t>
            </w:r>
          </w:p>
        </w:tc>
      </w:tr>
    </w:tbl>
    <w:p w14:paraId="37C160B1" w14:textId="77777777" w:rsidR="00861171" w:rsidRDefault="00861171" w:rsidP="0086117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0A73175" w14:textId="77777777" w:rsidR="00861171" w:rsidRDefault="0086117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3F80AE09" w14:textId="77777777" w:rsidR="00041CA1" w:rsidRPr="00E910DD" w:rsidRDefault="00041CA1" w:rsidP="00041CA1">
      <w:pPr>
        <w:tabs>
          <w:tab w:val="left" w:pos="1578"/>
        </w:tabs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Lower triangle of correlation matrix: Symptom prevalence and pollen concentrations</w:t>
      </w:r>
    </w:p>
    <w:p w14:paraId="46A16849" w14:textId="77777777" w:rsidR="00041CA1" w:rsidRDefault="00041CA1" w:rsidP="00041CA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E910DD">
        <w:rPr>
          <w:noProof/>
          <w:highlight w:val="white"/>
        </w:rPr>
        <w:drawing>
          <wp:inline distT="0" distB="0" distL="0" distR="0" wp14:anchorId="1F3EB6EB" wp14:editId="43FC2180">
            <wp:extent cx="5731510" cy="5096510"/>
            <wp:effectExtent l="0" t="0" r="2540" b="8890"/>
            <wp:docPr id="1101661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A8A44" w14:textId="77777777" w:rsidR="00041CA1" w:rsidRDefault="00041CA1" w:rsidP="00041CA1">
      <w:pPr>
        <w:tabs>
          <w:tab w:val="left" w:pos="1578"/>
        </w:tabs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073310" w14:textId="77777777" w:rsidR="00041CA1" w:rsidRDefault="00041CA1" w:rsidP="00041CA1"/>
    <w:p w14:paraId="0D097957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42DF213B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052B8C59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7A89C79C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43701120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6B70A958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07C44AB2" w14:textId="77777777" w:rsidR="00041CA1" w:rsidRDefault="00041CA1" w:rsidP="00041CA1">
      <w:pPr>
        <w:tabs>
          <w:tab w:val="left" w:pos="1578"/>
        </w:tabs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>Pearson’s Chi-Square tests: Association between allergens and gender and ethnicity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2059"/>
        <w:gridCol w:w="626"/>
        <w:gridCol w:w="833"/>
        <w:gridCol w:w="795"/>
        <w:gridCol w:w="795"/>
        <w:gridCol w:w="627"/>
        <w:gridCol w:w="833"/>
        <w:gridCol w:w="795"/>
        <w:gridCol w:w="795"/>
        <w:gridCol w:w="852"/>
      </w:tblGrid>
      <w:tr w:rsidR="00041CA1" w:rsidRPr="009519C9" w14:paraId="7053D3A5" w14:textId="77777777" w:rsidTr="00F95A87">
        <w:trPr>
          <w:trHeight w:val="141"/>
        </w:trPr>
        <w:tc>
          <w:tcPr>
            <w:tcW w:w="1143" w:type="pct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23B4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pct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7BCA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67" w:type="pct"/>
            <w:gridSpan w:val="5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D013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</w:tr>
      <w:tr w:rsidR="00041CA1" w:rsidRPr="009519C9" w14:paraId="7452B6E3" w14:textId="77777777" w:rsidTr="00F95A87">
        <w:trPr>
          <w:trHeight w:val="300"/>
        </w:trPr>
        <w:tc>
          <w:tcPr>
            <w:tcW w:w="1143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B642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ergen</w:t>
            </w:r>
          </w:p>
        </w:tc>
        <w:tc>
          <w:tcPr>
            <w:tcW w:w="348" w:type="pct"/>
            <w:tcBorders>
              <w:bottom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D9505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(1)</m:t>
                </m:r>
              </m:oMath>
            </m:oMathPara>
          </w:p>
        </w:tc>
        <w:tc>
          <w:tcPr>
            <w:tcW w:w="462" w:type="pct"/>
            <w:tcBorders>
              <w:bottom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A8F6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441" w:type="pct"/>
            <w:tcBorders>
              <w:bottom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CFB5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F</w:t>
            </w:r>
          </w:p>
        </w:tc>
        <w:tc>
          <w:tcPr>
            <w:tcW w:w="441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277F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M</w:t>
            </w:r>
          </w:p>
        </w:tc>
        <w:tc>
          <w:tcPr>
            <w:tcW w:w="348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03BC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(1)</m:t>
                </m:r>
              </m:oMath>
            </m:oMathPara>
          </w:p>
        </w:tc>
        <w:tc>
          <w:tcPr>
            <w:tcW w:w="462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147D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p</m:t>
                </m:r>
              </m:oMath>
            </m:oMathPara>
          </w:p>
        </w:tc>
        <w:tc>
          <w:tcPr>
            <w:tcW w:w="441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DA5B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AF</w:t>
            </w:r>
          </w:p>
        </w:tc>
        <w:tc>
          <w:tcPr>
            <w:tcW w:w="441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B80E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W</w:t>
            </w:r>
          </w:p>
        </w:tc>
        <w:tc>
          <w:tcPr>
            <w:tcW w:w="47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CD77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</w:tr>
      <w:tr w:rsidR="00041CA1" w:rsidRPr="009519C9" w14:paraId="5E7A85AE" w14:textId="77777777" w:rsidTr="00F95A87">
        <w:trPr>
          <w:trHeight w:val="152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F075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ergillu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89B2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4C9C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DFAB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7F80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0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2EB3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7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5E86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31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0BDC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E8F9C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80C3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%</w:t>
            </w:r>
          </w:p>
        </w:tc>
      </w:tr>
      <w:tr w:rsidR="00041CA1" w:rsidRPr="009519C9" w14:paraId="7880C788" w14:textId="77777777" w:rsidTr="00F95A87">
        <w:trPr>
          <w:trHeight w:val="302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7586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icillium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81CE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51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8779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0E13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5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D543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3F21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463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BDDE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77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C0C7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79B4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DEA4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%</w:t>
            </w:r>
          </w:p>
        </w:tc>
      </w:tr>
      <w:tr w:rsidR="00041CA1" w:rsidRPr="009519C9" w14:paraId="3847D840" w14:textId="77777777" w:rsidTr="00F95A87">
        <w:trPr>
          <w:trHeight w:val="324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73994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ternaria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C0FC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6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6678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09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DF01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7.4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0AAF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.5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B0B2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43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7160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8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5F6D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.8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B9B8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2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B5D5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30%</w:t>
            </w:r>
          </w:p>
        </w:tc>
      </w:tr>
      <w:tr w:rsidR="00041CA1" w:rsidRPr="009519C9" w14:paraId="5A0D8920" w14:textId="77777777" w:rsidTr="00F95A87">
        <w:trPr>
          <w:trHeight w:val="332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FD16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sporium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191E5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23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6D57C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63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8C0F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0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002E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1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B0CF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498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C2A8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87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95B7C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0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76C0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1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91DE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0%</w:t>
            </w:r>
          </w:p>
        </w:tc>
      </w:tr>
      <w:tr w:rsidR="00041CA1" w:rsidRPr="009519C9" w14:paraId="2F8C29FA" w14:textId="77777777" w:rsidTr="00F95A87">
        <w:trPr>
          <w:trHeight w:val="199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278C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Bermuda gras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0303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6006C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739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B1EA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3.9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3CA6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6.9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8B42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295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4E54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17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BF6B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9.5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36C05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7.9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3CA7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0.00%</w:t>
            </w:r>
          </w:p>
        </w:tc>
      </w:tr>
      <w:tr w:rsidR="00041CA1" w:rsidRPr="009519C9" w14:paraId="139A9A56" w14:textId="77777777" w:rsidTr="00F95A87">
        <w:trPr>
          <w:trHeight w:val="206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32C5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Ryegras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9F61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062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3292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44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D76C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7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1CAE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5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2560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51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C82B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8*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0B8A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.8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7806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.2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6DF8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0.00%</w:t>
            </w:r>
          </w:p>
        </w:tc>
      </w:tr>
      <w:tr w:rsidR="00041CA1" w:rsidRPr="009519C9" w14:paraId="46B16465" w14:textId="77777777" w:rsidTr="00F95A87">
        <w:trPr>
          <w:trHeight w:val="228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F9515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6 Grass mix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7172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0FD4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258A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7.3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FC4C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4.7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DC6E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259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4BBB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72*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1A0C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8.7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31CC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8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420F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8.30%</w:t>
            </w:r>
          </w:p>
        </w:tc>
      </w:tr>
      <w:tr w:rsidR="00041CA1" w:rsidRPr="009519C9" w14:paraId="0B834DDC" w14:textId="77777777" w:rsidTr="00F95A87">
        <w:trPr>
          <w:trHeight w:val="345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5473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anu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AD31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471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1E53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05**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3351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6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973F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2.7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2FA8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336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1526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42**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1FE1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DDB0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7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85C2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1.70%</w:t>
            </w:r>
          </w:p>
        </w:tc>
      </w:tr>
      <w:tr w:rsidR="00041CA1" w:rsidRPr="009519C9" w14:paraId="4D75ED8D" w14:textId="77777777" w:rsidTr="00F95A87">
        <w:trPr>
          <w:trHeight w:val="345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EABB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pres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F620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1783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63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ED57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0022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2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EAC4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82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3855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33**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F565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0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F10A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1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DDAF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</w:tr>
      <w:tr w:rsidR="00041CA1" w:rsidRPr="009519C9" w14:paraId="09844C5E" w14:textId="77777777" w:rsidTr="00F95A87">
        <w:trPr>
          <w:trHeight w:val="266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7208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ercu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6A60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642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BC74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04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9219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3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99C70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.2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4AA4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108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5977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48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FE3F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6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8E4EC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6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3377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30%</w:t>
            </w:r>
          </w:p>
        </w:tc>
      </w:tr>
      <w:tr w:rsidR="00041CA1" w:rsidRPr="009519C9" w14:paraId="0149BF13" w14:textId="77777777" w:rsidTr="00F95A87">
        <w:trPr>
          <w:trHeight w:val="274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26E2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ru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92E0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.998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89F0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9EED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1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C8E6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.4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F558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04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1665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06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04EA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6533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.2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2D95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</w:tr>
      <w:tr w:rsidR="00041CA1" w:rsidRPr="009519C9" w14:paraId="030AEE58" w14:textId="77777777" w:rsidTr="00F95A87">
        <w:trPr>
          <w:trHeight w:val="225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3D9C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Ambrosia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7532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E0805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97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6843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8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C073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2.2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EA70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71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9D2E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2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BC73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5B19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6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BB5D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</w:tr>
      <w:tr w:rsidR="00041CA1" w:rsidRPr="009519C9" w14:paraId="1EB79705" w14:textId="77777777" w:rsidTr="00F95A87">
        <w:trPr>
          <w:trHeight w:val="233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64A2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maize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7D67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BA6B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847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699C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4.2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58FE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6.5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F58E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063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18B2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31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421B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9.7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E85C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F1FE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3.30%</w:t>
            </w:r>
          </w:p>
        </w:tc>
      </w:tr>
      <w:tr w:rsidR="00041CA1" w:rsidRPr="009519C9" w14:paraId="3545530E" w14:textId="77777777" w:rsidTr="00F95A87">
        <w:trPr>
          <w:trHeight w:val="345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953D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lmus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21B59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000A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8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68A1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5.9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BA83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4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1DB8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544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F290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462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4BAD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01B6A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1.2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8327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5.00%</w:t>
            </w:r>
          </w:p>
        </w:tc>
      </w:tr>
      <w:tr w:rsidR="00041CA1" w:rsidRPr="009519C9" w14:paraId="2C858977" w14:textId="77777777" w:rsidTr="00F95A87">
        <w:trPr>
          <w:trHeight w:val="345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006A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lea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CAC0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933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F930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46**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9611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8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F9E5B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22.4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AD676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3.231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238B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99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5D79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D586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8.2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66F3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</w:tr>
      <w:tr w:rsidR="00041CA1" w:rsidRPr="009519C9" w14:paraId="4F07C456" w14:textId="77777777" w:rsidTr="00F95A87">
        <w:trPr>
          <w:trHeight w:val="345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F7771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ula</w:t>
            </w:r>
          </w:p>
        </w:tc>
        <w:tc>
          <w:tcPr>
            <w:tcW w:w="348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FA30A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086</w:t>
            </w:r>
          </w:p>
        </w:tc>
        <w:tc>
          <w:tcPr>
            <w:tcW w:w="462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E84A3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b/>
                <w:color w:val="010205"/>
                <w:sz w:val="20"/>
                <w:szCs w:val="20"/>
              </w:rPr>
              <w:t>0.046**</w:t>
            </w:r>
          </w:p>
        </w:tc>
        <w:tc>
          <w:tcPr>
            <w:tcW w:w="441" w:type="pct"/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3181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4.50%</w:t>
            </w:r>
          </w:p>
        </w:tc>
        <w:tc>
          <w:tcPr>
            <w:tcW w:w="441" w:type="pct"/>
            <w:tcBorders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EF62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4.30%</w:t>
            </w:r>
          </w:p>
        </w:tc>
        <w:tc>
          <w:tcPr>
            <w:tcW w:w="348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615ED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847</w:t>
            </w:r>
          </w:p>
        </w:tc>
        <w:tc>
          <w:tcPr>
            <w:tcW w:w="462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4042F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397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145C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5.90%</w:t>
            </w:r>
          </w:p>
        </w:tc>
        <w:tc>
          <w:tcPr>
            <w:tcW w:w="441" w:type="pct"/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FDBA8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7.60%</w:t>
            </w:r>
          </w:p>
        </w:tc>
        <w:tc>
          <w:tcPr>
            <w:tcW w:w="476" w:type="pct"/>
            <w:tcBorders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AA48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</w:tr>
      <w:tr w:rsidR="00041CA1" w:rsidRPr="009519C9" w14:paraId="3C084729" w14:textId="77777777" w:rsidTr="00F95A87">
        <w:trPr>
          <w:trHeight w:val="279"/>
        </w:trPr>
        <w:tc>
          <w:tcPr>
            <w:tcW w:w="1143" w:type="pct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3EEAE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Weed mix</w:t>
            </w:r>
          </w:p>
        </w:tc>
        <w:tc>
          <w:tcPr>
            <w:tcW w:w="348" w:type="pct"/>
            <w:tcBorders>
              <w:bottom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8887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903</w:t>
            </w:r>
          </w:p>
        </w:tc>
        <w:tc>
          <w:tcPr>
            <w:tcW w:w="462" w:type="pct"/>
            <w:tcBorders>
              <w:bottom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71B02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186</w:t>
            </w:r>
          </w:p>
        </w:tc>
        <w:tc>
          <w:tcPr>
            <w:tcW w:w="441" w:type="pct"/>
            <w:tcBorders>
              <w:bottom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41244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9.10%</w:t>
            </w:r>
          </w:p>
        </w:tc>
        <w:tc>
          <w:tcPr>
            <w:tcW w:w="441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D7BF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30%</w:t>
            </w:r>
          </w:p>
        </w:tc>
        <w:tc>
          <w:tcPr>
            <w:tcW w:w="348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9949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.289</w:t>
            </w:r>
          </w:p>
        </w:tc>
        <w:tc>
          <w:tcPr>
            <w:tcW w:w="462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620E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0.525</w:t>
            </w:r>
          </w:p>
        </w:tc>
        <w:tc>
          <w:tcPr>
            <w:tcW w:w="441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7F7D0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8.90%</w:t>
            </w:r>
          </w:p>
        </w:tc>
        <w:tc>
          <w:tcPr>
            <w:tcW w:w="441" w:type="pct"/>
            <w:tcBorders>
              <w:bottom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A9027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3.60%</w:t>
            </w:r>
          </w:p>
        </w:tc>
        <w:tc>
          <w:tcPr>
            <w:tcW w:w="476" w:type="pct"/>
            <w:tcBorders>
              <w:bottom w:val="single" w:sz="6" w:space="0" w:color="000000"/>
              <w:right w:val="single" w:sz="6" w:space="0" w:color="000000"/>
            </w:tcBorders>
            <w:shd w:val="clear" w:color="auto" w:fill="CFE2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8D461" w14:textId="77777777" w:rsidR="00041CA1" w:rsidRPr="009519C9" w:rsidRDefault="00041CA1" w:rsidP="00F95A87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</w:rPr>
              <w:t>16.70%</w:t>
            </w:r>
          </w:p>
        </w:tc>
      </w:tr>
      <w:tr w:rsidR="00041CA1" w:rsidRPr="009519C9" w14:paraId="0E381112" w14:textId="77777777" w:rsidTr="00F95A87">
        <w:trPr>
          <w:trHeight w:val="345"/>
        </w:trPr>
        <w:tc>
          <w:tcPr>
            <w:tcW w:w="5000" w:type="pct"/>
            <w:gridSpan w:val="10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EB308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* :</w:t>
            </w:r>
            <w:proofErr w:type="gramEnd"/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ificant a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0.05</m:t>
              </m:r>
            </m:oMath>
          </w:p>
          <w:p w14:paraId="77470A27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* :</w:t>
            </w:r>
            <w:proofErr w:type="gramEnd"/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nificant a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α</m:t>
              </m:r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=0.1</m:t>
              </m:r>
            </m:oMath>
          </w:p>
          <w:p w14:paraId="7B5D689C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F: percentage of female participants who had a significant SPT reaction to the allergen</w:t>
            </w:r>
          </w:p>
          <w:p w14:paraId="49831EFC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M: percentage of male participants who had a significant SPT reaction to the allergen</w:t>
            </w:r>
          </w:p>
          <w:p w14:paraId="46487C31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AF: percentage of African participants who had a significant SPT reaction to the allergen</w:t>
            </w:r>
          </w:p>
          <w:p w14:paraId="65D14B0D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% W: percentage of White participants who had a significant SPT reaction to the allergen</w:t>
            </w:r>
          </w:p>
          <w:p w14:paraId="2939171A" w14:textId="77777777" w:rsidR="00041CA1" w:rsidRPr="009519C9" w:rsidRDefault="00041CA1" w:rsidP="00F95A8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Other: percentage of </w:t>
            </w:r>
            <w:proofErr w:type="gramStart"/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9519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s who had a significant SPT reaction to the allergen</w:t>
            </w:r>
          </w:p>
        </w:tc>
      </w:tr>
    </w:tbl>
    <w:p w14:paraId="17F3A41A" w14:textId="77777777" w:rsidR="00041CA1" w:rsidRDefault="00041CA1" w:rsidP="00041CA1">
      <w:pPr>
        <w:tabs>
          <w:tab w:val="left" w:pos="1578"/>
        </w:tabs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Note: It is important to acknowledge that the number and distribution of participants across the Gender and Ethnicity demographic groups may not be adequate for generalizing the findings to the broader study population.</w:t>
      </w:r>
    </w:p>
    <w:p w14:paraId="78EB34A3" w14:textId="77777777" w:rsidR="00041CA1" w:rsidRDefault="00041CA1" w:rsidP="00041C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24F3E15" w14:textId="77777777" w:rsidR="00041CA1" w:rsidRDefault="00041CA1" w:rsidP="00041CA1"/>
    <w:p w14:paraId="71DD1999" w14:textId="77777777" w:rsidR="00041CA1" w:rsidRDefault="00041CA1" w:rsidP="00861171">
      <w:pPr>
        <w:tabs>
          <w:tab w:val="left" w:pos="1578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3D602428" w14:textId="77777777" w:rsidR="00CD57BB" w:rsidRDefault="00CD57BB"/>
    <w:sectPr w:rsidR="00CD57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1BCDD" w14:textId="77777777" w:rsidR="00F06D42" w:rsidRDefault="00F06D42" w:rsidP="00F06D42">
      <w:pPr>
        <w:spacing w:after="0" w:line="240" w:lineRule="auto"/>
      </w:pPr>
      <w:r>
        <w:separator/>
      </w:r>
    </w:p>
  </w:endnote>
  <w:endnote w:type="continuationSeparator" w:id="0">
    <w:p w14:paraId="00BE1241" w14:textId="77777777" w:rsidR="00F06D42" w:rsidRDefault="00F06D42" w:rsidP="00F06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26F481" w14:textId="77777777" w:rsidR="00F06D42" w:rsidRDefault="00F06D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29374" w14:textId="77777777" w:rsidR="00F06D42" w:rsidRDefault="00F06D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9CAA2" w14:textId="77777777" w:rsidR="00F06D42" w:rsidRDefault="00F06D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04684" w14:textId="77777777" w:rsidR="00F06D42" w:rsidRDefault="00F06D42" w:rsidP="00F06D42">
      <w:pPr>
        <w:spacing w:after="0" w:line="240" w:lineRule="auto"/>
      </w:pPr>
      <w:r>
        <w:separator/>
      </w:r>
    </w:p>
  </w:footnote>
  <w:footnote w:type="continuationSeparator" w:id="0">
    <w:p w14:paraId="77B49BF6" w14:textId="77777777" w:rsidR="00F06D42" w:rsidRDefault="00F06D42" w:rsidP="00F06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93226" w14:textId="77777777" w:rsidR="00F06D42" w:rsidRDefault="00F06D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D99AB" w14:textId="3AE4F13D" w:rsidR="00F06D42" w:rsidRDefault="00F06D4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C077365" wp14:editId="44E2D96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25977" w14:textId="77777777" w:rsidR="00F06D42" w:rsidRDefault="00F06D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171"/>
    <w:rsid w:val="00041CA1"/>
    <w:rsid w:val="000E32AF"/>
    <w:rsid w:val="00215F9A"/>
    <w:rsid w:val="00494F30"/>
    <w:rsid w:val="00861171"/>
    <w:rsid w:val="0086731D"/>
    <w:rsid w:val="00CD57BB"/>
    <w:rsid w:val="00F06D42"/>
    <w:rsid w:val="00F3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C68D72"/>
  <w15:chartTrackingRefBased/>
  <w15:docId w15:val="{CFC4539A-7BED-47A2-91E2-B569E6F17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171"/>
    <w:rPr>
      <w:rFonts w:ascii="Calibri" w:eastAsia="Calibri" w:hAnsi="Calibri" w:cs="Calibri"/>
      <w:lang w:val="en-US" w:eastAsia="de-CH"/>
    </w:rPr>
  </w:style>
  <w:style w:type="paragraph" w:styleId="Heading1">
    <w:name w:val="heading 1"/>
    <w:basedOn w:val="Normal"/>
    <w:next w:val="Normal"/>
    <w:link w:val="Heading1Char"/>
    <w:uiPriority w:val="2"/>
    <w:qFormat/>
    <w:rsid w:val="00861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/>
      <w:color w:val="2E74B5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61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611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/>
      <w:color w:val="2E74B5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611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/>
      <w:color w:val="2E74B5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611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/>
      <w:color w:val="2E74B5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1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1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1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1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61171"/>
    <w:rPr>
      <w:rFonts w:asciiTheme="majorHAnsi" w:eastAsiaTheme="majorEastAsia" w:hAnsiTheme="majorHAnsi" w:cstheme="majorBidi"/>
      <w:noProof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171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171"/>
    <w:rPr>
      <w:rFonts w:eastAsiaTheme="majorEastAsia" w:cstheme="majorBidi"/>
      <w:noProof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171"/>
    <w:rPr>
      <w:rFonts w:eastAsiaTheme="majorEastAsia" w:cstheme="majorBidi"/>
      <w:i/>
      <w:iCs/>
      <w:noProof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171"/>
    <w:rPr>
      <w:rFonts w:eastAsiaTheme="majorEastAsia" w:cstheme="majorBidi"/>
      <w:noProof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171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171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171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171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1171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6117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171"/>
    <w:pPr>
      <w:numPr>
        <w:ilvl w:val="1"/>
      </w:numPr>
    </w:pPr>
    <w:rPr>
      <w:rFonts w:asciiTheme="minorHAnsi" w:eastAsiaTheme="majorEastAsia" w:hAnsiTheme="minorHAnsi" w:cstheme="majorBidi"/>
      <w:noProof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61171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61171"/>
    <w:pPr>
      <w:spacing w:before="160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61171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61171"/>
    <w:pPr>
      <w:ind w:left="720"/>
      <w:contextualSpacing/>
    </w:pPr>
    <w:rPr>
      <w:rFonts w:asciiTheme="minorHAnsi" w:eastAsiaTheme="minorHAnsi" w:hAnsiTheme="minorHAnsi" w:cstheme="minorBidi"/>
      <w:noProof/>
      <w:lang w:eastAsia="en-US"/>
    </w:rPr>
  </w:style>
  <w:style w:type="character" w:styleId="IntenseEmphasis">
    <w:name w:val="Intense Emphasis"/>
    <w:basedOn w:val="DefaultParagraphFont"/>
    <w:uiPriority w:val="21"/>
    <w:qFormat/>
    <w:rsid w:val="0086117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1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2E74B5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171"/>
    <w:rPr>
      <w:i/>
      <w:iCs/>
      <w:noProof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61171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861171"/>
    <w:pPr>
      <w:spacing w:after="0" w:line="240" w:lineRule="auto"/>
    </w:pPr>
    <w:rPr>
      <w:rFonts w:ascii="Calibri" w:eastAsia="Calibri" w:hAnsi="Calibri" w:cs="Calibri"/>
      <w:lang w:val="en-US"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6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D42"/>
    <w:rPr>
      <w:rFonts w:ascii="Calibri" w:eastAsia="Calibri" w:hAnsi="Calibri" w:cs="Calibri"/>
      <w:lang w:val="en-US" w:eastAsia="de-CH"/>
    </w:rPr>
  </w:style>
  <w:style w:type="paragraph" w:styleId="Footer">
    <w:name w:val="footer"/>
    <w:basedOn w:val="Normal"/>
    <w:link w:val="FooterChar"/>
    <w:uiPriority w:val="99"/>
    <w:unhideWhenUsed/>
    <w:rsid w:val="00F06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D42"/>
    <w:rPr>
      <w:rFonts w:ascii="Calibri" w:eastAsia="Calibri" w:hAnsi="Calibri" w:cs="Calibri"/>
      <w:lang w:val="en-US" w:eastAsia="de-CH"/>
    </w:rPr>
  </w:style>
  <w:style w:type="numbering" w:customStyle="1" w:styleId="Headings">
    <w:name w:val="Headings"/>
    <w:uiPriority w:val="99"/>
    <w:rsid w:val="00F06D42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F06D4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noProof w:val="0"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4134</Characters>
  <Application>Microsoft Office Word</Application>
  <DocSecurity>0</DocSecurity>
  <Lines>34</Lines>
  <Paragraphs>9</Paragraphs>
  <ScaleCrop>false</ScaleCrop>
  <Company/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bi, Dorra (IPS)</dc:creator>
  <cp:keywords/>
  <dc:description/>
  <cp:lastModifiedBy>Gharbi, Dorra (IPS)</cp:lastModifiedBy>
  <cp:revision>4</cp:revision>
  <dcterms:created xsi:type="dcterms:W3CDTF">2025-01-15T15:07:00Z</dcterms:created>
  <dcterms:modified xsi:type="dcterms:W3CDTF">2025-01-30T09:12:00Z</dcterms:modified>
</cp:coreProperties>
</file>